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577"/>
        <w:tblW w:w="9918" w:type="dxa"/>
        <w:tblLook w:val="04A0" w:firstRow="1" w:lastRow="0" w:firstColumn="1" w:lastColumn="0" w:noHBand="0" w:noVBand="1"/>
      </w:tblPr>
      <w:tblGrid>
        <w:gridCol w:w="3256"/>
        <w:gridCol w:w="6662"/>
      </w:tblGrid>
      <w:tr w:rsidR="00C36955" w14:paraId="172C3454" w14:textId="77777777" w:rsidTr="003D336F">
        <w:tc>
          <w:tcPr>
            <w:tcW w:w="3256" w:type="dxa"/>
          </w:tcPr>
          <w:p w14:paraId="2207C7C5" w14:textId="09973BFB" w:rsidR="00C36955" w:rsidRDefault="00C36955" w:rsidP="003D336F">
            <w:r w:rsidRPr="00C36955">
              <w:t>Type of Model</w:t>
            </w:r>
          </w:p>
        </w:tc>
        <w:tc>
          <w:tcPr>
            <w:tcW w:w="6662" w:type="dxa"/>
          </w:tcPr>
          <w:p w14:paraId="1F87A670" w14:textId="58528AE9" w:rsidR="00C36955" w:rsidRDefault="00C36955" w:rsidP="003D336F">
            <w:r>
              <w:t xml:space="preserve">Description </w:t>
            </w:r>
          </w:p>
        </w:tc>
      </w:tr>
      <w:tr w:rsidR="00C36955" w14:paraId="67436437" w14:textId="77777777" w:rsidTr="003D336F">
        <w:tc>
          <w:tcPr>
            <w:tcW w:w="3256" w:type="dxa"/>
          </w:tcPr>
          <w:p w14:paraId="15E034E3" w14:textId="40860D05" w:rsidR="00C36955" w:rsidRDefault="003D336F" w:rsidP="003D336F">
            <w:r>
              <w:t>Supplementary Prescribing</w:t>
            </w:r>
          </w:p>
        </w:tc>
        <w:tc>
          <w:tcPr>
            <w:tcW w:w="6662" w:type="dxa"/>
          </w:tcPr>
          <w:p w14:paraId="5559AF0C" w14:textId="43AA556C" w:rsidR="00C36955" w:rsidRDefault="00A05D59" w:rsidP="003D336F">
            <w:r w:rsidRPr="00A05D59">
              <w:t>A form of prescribing where non-medical prescribers work in partnership with an independent prescriber (usually a doctor or dentist) to implement an individualized clinical management plan for a patient, with the patient's agreement.</w:t>
            </w:r>
          </w:p>
        </w:tc>
      </w:tr>
      <w:tr w:rsidR="003D336F" w14:paraId="6D87AA84" w14:textId="77777777" w:rsidTr="003D336F">
        <w:tc>
          <w:tcPr>
            <w:tcW w:w="3256" w:type="dxa"/>
          </w:tcPr>
          <w:p w14:paraId="1DA320C9" w14:textId="743491D8" w:rsidR="003D336F" w:rsidRDefault="003D336F" w:rsidP="003D336F">
            <w:r>
              <w:t xml:space="preserve">Restricted </w:t>
            </w:r>
            <w:r w:rsidRPr="00C36955">
              <w:t>Practice</w:t>
            </w:r>
          </w:p>
        </w:tc>
        <w:tc>
          <w:tcPr>
            <w:tcW w:w="6662" w:type="dxa"/>
          </w:tcPr>
          <w:p w14:paraId="162D93B1" w14:textId="64570220" w:rsidR="003D336F" w:rsidRDefault="00A05D59" w:rsidP="003D336F">
            <w:r w:rsidRPr="00A05D59">
              <w:t>A model in which a nurse or pharmacist must work under the direct supervision of a physician, with limited autonomy in their practice.</w:t>
            </w:r>
          </w:p>
        </w:tc>
      </w:tr>
      <w:tr w:rsidR="00C36955" w14:paraId="7A277A2A" w14:textId="77777777" w:rsidTr="003D336F">
        <w:tc>
          <w:tcPr>
            <w:tcW w:w="3256" w:type="dxa"/>
          </w:tcPr>
          <w:p w14:paraId="1F687304" w14:textId="057EA6A8" w:rsidR="00C36955" w:rsidRDefault="00C36955" w:rsidP="003D336F">
            <w:r>
              <w:t xml:space="preserve">Reduced Practice </w:t>
            </w:r>
          </w:p>
        </w:tc>
        <w:tc>
          <w:tcPr>
            <w:tcW w:w="6662" w:type="dxa"/>
          </w:tcPr>
          <w:p w14:paraId="05111C8D" w14:textId="2A296B85" w:rsidR="00C36955" w:rsidRDefault="00A05D59" w:rsidP="003D336F">
            <w:r w:rsidRPr="00A05D59">
              <w:t>A practice model with fewer restrictions, where a nurse or pharmacist operates with moderate autonomy without requiring constant supervision from a physician.</w:t>
            </w:r>
          </w:p>
        </w:tc>
      </w:tr>
      <w:tr w:rsidR="00C36955" w14:paraId="45EE1624" w14:textId="77777777" w:rsidTr="003D336F">
        <w:tc>
          <w:tcPr>
            <w:tcW w:w="3256" w:type="dxa"/>
          </w:tcPr>
          <w:p w14:paraId="57869691" w14:textId="5FC6B02E" w:rsidR="00C36955" w:rsidRDefault="00C36955" w:rsidP="003D336F">
            <w:r w:rsidRPr="00C36955">
              <w:t>Collaborative Practice Agreement</w:t>
            </w:r>
          </w:p>
        </w:tc>
        <w:tc>
          <w:tcPr>
            <w:tcW w:w="6662" w:type="dxa"/>
          </w:tcPr>
          <w:p w14:paraId="614B1583" w14:textId="0A9B5BFD" w:rsidR="00C36955" w:rsidRDefault="00A05D59" w:rsidP="003D336F">
            <w:r w:rsidRPr="00A05D59">
              <w:t>A scope of practice based on a formal agreement between an independent prescriber and a nurse or pharmacist, outlining their specific roles and responsibilities within the collaboration.</w:t>
            </w:r>
          </w:p>
        </w:tc>
      </w:tr>
    </w:tbl>
    <w:p w14:paraId="569B6A13" w14:textId="0E542111" w:rsidR="00CF76CE" w:rsidRDefault="00D22BA0">
      <w:r>
        <w:t>Supplementary file 3</w:t>
      </w:r>
    </w:p>
    <w:sectPr w:rsidR="00CF76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955"/>
    <w:rsid w:val="00005A22"/>
    <w:rsid w:val="00007063"/>
    <w:rsid w:val="00021961"/>
    <w:rsid w:val="000246D5"/>
    <w:rsid w:val="00064303"/>
    <w:rsid w:val="0007515F"/>
    <w:rsid w:val="000849B3"/>
    <w:rsid w:val="00086D8C"/>
    <w:rsid w:val="000933DC"/>
    <w:rsid w:val="000A10F1"/>
    <w:rsid w:val="000A234D"/>
    <w:rsid w:val="000A3227"/>
    <w:rsid w:val="000A55CD"/>
    <w:rsid w:val="000B2B9C"/>
    <w:rsid w:val="000C4F29"/>
    <w:rsid w:val="000D3F6F"/>
    <w:rsid w:val="000E3139"/>
    <w:rsid w:val="000E773B"/>
    <w:rsid w:val="00107624"/>
    <w:rsid w:val="0012134D"/>
    <w:rsid w:val="00140859"/>
    <w:rsid w:val="00143E41"/>
    <w:rsid w:val="00151FE2"/>
    <w:rsid w:val="00161650"/>
    <w:rsid w:val="001721D6"/>
    <w:rsid w:val="001737C2"/>
    <w:rsid w:val="00175670"/>
    <w:rsid w:val="00183892"/>
    <w:rsid w:val="00196E0B"/>
    <w:rsid w:val="001C1CDA"/>
    <w:rsid w:val="001D7630"/>
    <w:rsid w:val="001F3F9B"/>
    <w:rsid w:val="002345F6"/>
    <w:rsid w:val="0023662E"/>
    <w:rsid w:val="0023792B"/>
    <w:rsid w:val="00267C5E"/>
    <w:rsid w:val="00271629"/>
    <w:rsid w:val="00272BF6"/>
    <w:rsid w:val="00277A19"/>
    <w:rsid w:val="002B6C1C"/>
    <w:rsid w:val="002E6071"/>
    <w:rsid w:val="002F6F5E"/>
    <w:rsid w:val="0032148A"/>
    <w:rsid w:val="00332ADA"/>
    <w:rsid w:val="003339A7"/>
    <w:rsid w:val="00336EEA"/>
    <w:rsid w:val="003374FD"/>
    <w:rsid w:val="003527BE"/>
    <w:rsid w:val="00355EC7"/>
    <w:rsid w:val="003914F1"/>
    <w:rsid w:val="00394B72"/>
    <w:rsid w:val="003A153E"/>
    <w:rsid w:val="003A6532"/>
    <w:rsid w:val="003C3A3D"/>
    <w:rsid w:val="003C6E1A"/>
    <w:rsid w:val="003D2010"/>
    <w:rsid w:val="003D336F"/>
    <w:rsid w:val="003E0D6A"/>
    <w:rsid w:val="003F1A57"/>
    <w:rsid w:val="003F60C7"/>
    <w:rsid w:val="003F73BB"/>
    <w:rsid w:val="0040279D"/>
    <w:rsid w:val="00406562"/>
    <w:rsid w:val="00424E17"/>
    <w:rsid w:val="00430739"/>
    <w:rsid w:val="00440C7A"/>
    <w:rsid w:val="00441E2A"/>
    <w:rsid w:val="00446B87"/>
    <w:rsid w:val="0045549E"/>
    <w:rsid w:val="0047790E"/>
    <w:rsid w:val="00494A37"/>
    <w:rsid w:val="004A3564"/>
    <w:rsid w:val="004A3F5A"/>
    <w:rsid w:val="004D1AFB"/>
    <w:rsid w:val="004D2F41"/>
    <w:rsid w:val="004D350A"/>
    <w:rsid w:val="004E0BFE"/>
    <w:rsid w:val="004E29B1"/>
    <w:rsid w:val="005012F3"/>
    <w:rsid w:val="005023A7"/>
    <w:rsid w:val="00510173"/>
    <w:rsid w:val="005173B8"/>
    <w:rsid w:val="005324CB"/>
    <w:rsid w:val="00543CD6"/>
    <w:rsid w:val="00544409"/>
    <w:rsid w:val="00550DAB"/>
    <w:rsid w:val="00557CDB"/>
    <w:rsid w:val="00561FFD"/>
    <w:rsid w:val="00572A16"/>
    <w:rsid w:val="00585A55"/>
    <w:rsid w:val="005A3F1A"/>
    <w:rsid w:val="005A72D5"/>
    <w:rsid w:val="005E2691"/>
    <w:rsid w:val="005E5588"/>
    <w:rsid w:val="005E5747"/>
    <w:rsid w:val="005F4E33"/>
    <w:rsid w:val="00605763"/>
    <w:rsid w:val="006224CF"/>
    <w:rsid w:val="00642963"/>
    <w:rsid w:val="00645ED5"/>
    <w:rsid w:val="006641A4"/>
    <w:rsid w:val="006B658C"/>
    <w:rsid w:val="006C6649"/>
    <w:rsid w:val="006E1213"/>
    <w:rsid w:val="006E1C3A"/>
    <w:rsid w:val="006E4D8C"/>
    <w:rsid w:val="006F0072"/>
    <w:rsid w:val="006F6F26"/>
    <w:rsid w:val="007124BB"/>
    <w:rsid w:val="00720BBC"/>
    <w:rsid w:val="0075193F"/>
    <w:rsid w:val="007704E2"/>
    <w:rsid w:val="00782364"/>
    <w:rsid w:val="0079336D"/>
    <w:rsid w:val="007A5BC0"/>
    <w:rsid w:val="007B2F75"/>
    <w:rsid w:val="007B4B38"/>
    <w:rsid w:val="007B52A4"/>
    <w:rsid w:val="007B64EF"/>
    <w:rsid w:val="007C1095"/>
    <w:rsid w:val="007E335E"/>
    <w:rsid w:val="007F0931"/>
    <w:rsid w:val="00802835"/>
    <w:rsid w:val="008051E0"/>
    <w:rsid w:val="008132CD"/>
    <w:rsid w:val="00843DC7"/>
    <w:rsid w:val="00855231"/>
    <w:rsid w:val="00855D76"/>
    <w:rsid w:val="0086226C"/>
    <w:rsid w:val="00884F49"/>
    <w:rsid w:val="008A5ACC"/>
    <w:rsid w:val="008A7CE4"/>
    <w:rsid w:val="008E6B93"/>
    <w:rsid w:val="009367BB"/>
    <w:rsid w:val="00937A32"/>
    <w:rsid w:val="00943473"/>
    <w:rsid w:val="00944486"/>
    <w:rsid w:val="009555FB"/>
    <w:rsid w:val="00957CFA"/>
    <w:rsid w:val="00966ABF"/>
    <w:rsid w:val="00973D71"/>
    <w:rsid w:val="009841A1"/>
    <w:rsid w:val="00986A20"/>
    <w:rsid w:val="00993050"/>
    <w:rsid w:val="009A1A4B"/>
    <w:rsid w:val="009A378C"/>
    <w:rsid w:val="009B35A8"/>
    <w:rsid w:val="009C7352"/>
    <w:rsid w:val="009D7E3A"/>
    <w:rsid w:val="009F3AA1"/>
    <w:rsid w:val="00A0098F"/>
    <w:rsid w:val="00A024E2"/>
    <w:rsid w:val="00A0456A"/>
    <w:rsid w:val="00A05D59"/>
    <w:rsid w:val="00A21AD8"/>
    <w:rsid w:val="00A55D16"/>
    <w:rsid w:val="00A56A6C"/>
    <w:rsid w:val="00A75611"/>
    <w:rsid w:val="00A85EDA"/>
    <w:rsid w:val="00A90852"/>
    <w:rsid w:val="00A94690"/>
    <w:rsid w:val="00A97064"/>
    <w:rsid w:val="00AB0D18"/>
    <w:rsid w:val="00AB0FF2"/>
    <w:rsid w:val="00AB588F"/>
    <w:rsid w:val="00AD5219"/>
    <w:rsid w:val="00AE10C2"/>
    <w:rsid w:val="00AE4603"/>
    <w:rsid w:val="00AE75A8"/>
    <w:rsid w:val="00AF4121"/>
    <w:rsid w:val="00AF4E89"/>
    <w:rsid w:val="00AF7B11"/>
    <w:rsid w:val="00B15B2E"/>
    <w:rsid w:val="00B36E8B"/>
    <w:rsid w:val="00B412D1"/>
    <w:rsid w:val="00B41F0F"/>
    <w:rsid w:val="00B42E5B"/>
    <w:rsid w:val="00B61D99"/>
    <w:rsid w:val="00B734CF"/>
    <w:rsid w:val="00B76BFA"/>
    <w:rsid w:val="00BA1A04"/>
    <w:rsid w:val="00BB2BBB"/>
    <w:rsid w:val="00BB3F79"/>
    <w:rsid w:val="00BC1DB8"/>
    <w:rsid w:val="00BC7DE0"/>
    <w:rsid w:val="00BD00F7"/>
    <w:rsid w:val="00BD4A25"/>
    <w:rsid w:val="00BD5895"/>
    <w:rsid w:val="00BF072A"/>
    <w:rsid w:val="00BF6F94"/>
    <w:rsid w:val="00C14315"/>
    <w:rsid w:val="00C1516E"/>
    <w:rsid w:val="00C176BF"/>
    <w:rsid w:val="00C25241"/>
    <w:rsid w:val="00C263A6"/>
    <w:rsid w:val="00C36955"/>
    <w:rsid w:val="00C40873"/>
    <w:rsid w:val="00C4521D"/>
    <w:rsid w:val="00C618D1"/>
    <w:rsid w:val="00C623FC"/>
    <w:rsid w:val="00C63BFC"/>
    <w:rsid w:val="00C73915"/>
    <w:rsid w:val="00C80CBE"/>
    <w:rsid w:val="00CA749C"/>
    <w:rsid w:val="00CB53D2"/>
    <w:rsid w:val="00CD07EB"/>
    <w:rsid w:val="00CD38CC"/>
    <w:rsid w:val="00CD4299"/>
    <w:rsid w:val="00CF00CD"/>
    <w:rsid w:val="00CF0307"/>
    <w:rsid w:val="00CF297C"/>
    <w:rsid w:val="00CF438F"/>
    <w:rsid w:val="00CF76CE"/>
    <w:rsid w:val="00D01EAE"/>
    <w:rsid w:val="00D170A7"/>
    <w:rsid w:val="00D22BA0"/>
    <w:rsid w:val="00D420EF"/>
    <w:rsid w:val="00D51BC4"/>
    <w:rsid w:val="00D573F5"/>
    <w:rsid w:val="00D6037E"/>
    <w:rsid w:val="00D6591F"/>
    <w:rsid w:val="00D76C72"/>
    <w:rsid w:val="00D83A98"/>
    <w:rsid w:val="00DA7EDB"/>
    <w:rsid w:val="00DB3E43"/>
    <w:rsid w:val="00DD325F"/>
    <w:rsid w:val="00DF0A19"/>
    <w:rsid w:val="00DF5CD5"/>
    <w:rsid w:val="00DF6385"/>
    <w:rsid w:val="00E0419E"/>
    <w:rsid w:val="00E46777"/>
    <w:rsid w:val="00E525AB"/>
    <w:rsid w:val="00E55404"/>
    <w:rsid w:val="00E57E62"/>
    <w:rsid w:val="00E778D7"/>
    <w:rsid w:val="00E86180"/>
    <w:rsid w:val="00E91D49"/>
    <w:rsid w:val="00E9258A"/>
    <w:rsid w:val="00E95110"/>
    <w:rsid w:val="00EA3D12"/>
    <w:rsid w:val="00EB3FEE"/>
    <w:rsid w:val="00EC0C7B"/>
    <w:rsid w:val="00EF4F08"/>
    <w:rsid w:val="00F03D70"/>
    <w:rsid w:val="00F1052F"/>
    <w:rsid w:val="00F52205"/>
    <w:rsid w:val="00F56243"/>
    <w:rsid w:val="00F6591D"/>
    <w:rsid w:val="00F67152"/>
    <w:rsid w:val="00F70F2B"/>
    <w:rsid w:val="00F74ACA"/>
    <w:rsid w:val="00F81196"/>
    <w:rsid w:val="00F94C6F"/>
    <w:rsid w:val="00FD1542"/>
    <w:rsid w:val="00FF4E89"/>
    <w:rsid w:val="00F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4867F"/>
  <w15:chartTrackingRefBased/>
  <w15:docId w15:val="{274DF6B6-FBA9-524F-A2CB-4169725AA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69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9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9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9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9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9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9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9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9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9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9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9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9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9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9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9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9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9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69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69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9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69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9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69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9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69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9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9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9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69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ayr Alsaeed</dc:creator>
  <cp:keywords/>
  <dc:description/>
  <cp:lastModifiedBy>Bashayr Alsaeed</cp:lastModifiedBy>
  <cp:revision>3</cp:revision>
  <dcterms:created xsi:type="dcterms:W3CDTF">2024-11-06T09:17:00Z</dcterms:created>
  <dcterms:modified xsi:type="dcterms:W3CDTF">2024-11-07T17:21:00Z</dcterms:modified>
</cp:coreProperties>
</file>